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5752A" w14:textId="7E1DFD17" w:rsidR="009B4393" w:rsidRDefault="009B4393" w:rsidP="009B439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</w:t>
      </w:r>
      <w:r w:rsidRPr="00F200D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g. S1</w:t>
      </w:r>
      <w:r w:rsidRPr="00F200D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cytokines with significant differences in LI09, LI10, PC and NC cohorts</w:t>
      </w:r>
      <w:r w:rsidR="003721A5">
        <w:rPr>
          <w:rFonts w:ascii="Times New Roman" w:hAnsi="Times New Roman" w:cs="Times New Roman"/>
          <w:sz w:val="24"/>
          <w:szCs w:val="24"/>
        </w:rPr>
        <w:t>, i.e., (A) IL-1α, (B) MCP-1, (C) IL-2, (D) IL-4, (E) IL-5, (F) IL-6, (G) IL-12p70, (H) IL-17A, (I) M-CSF, (J) MIP-3α, (K) RANTES</w:t>
      </w:r>
      <w:r>
        <w:rPr>
          <w:rFonts w:ascii="Times New Roman" w:hAnsi="Times New Roman" w:cs="Times New Roman"/>
          <w:sz w:val="24"/>
          <w:szCs w:val="24"/>
        </w:rPr>
        <w:t>. Note:</w:t>
      </w:r>
      <w:r w:rsidR="00022865">
        <w:rPr>
          <w:rFonts w:ascii="Times New Roman" w:hAnsi="Times New Roman" w:cs="Times New Roman"/>
          <w:sz w:val="24"/>
          <w:szCs w:val="24"/>
        </w:rPr>
        <w:t xml:space="preserve"> Further comparisons were conducted between probiotic cohorts (LI09 and LI10) and PC cohorts.</w:t>
      </w:r>
      <w:r>
        <w:rPr>
          <w:rFonts w:ascii="Times New Roman" w:hAnsi="Times New Roman" w:cs="Times New Roman"/>
          <w:sz w:val="24"/>
          <w:szCs w:val="24"/>
        </w:rPr>
        <w:t xml:space="preserve"> ** represented </w:t>
      </w:r>
      <w:r w:rsidRPr="00AA0F5B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; * represented 0.01 &lt; </w:t>
      </w:r>
      <w:r w:rsidRPr="00AA0F5B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</w:t>
      </w:r>
      <w:r w:rsidR="00685691">
        <w:rPr>
          <w:rFonts w:ascii="Times New Roman" w:hAnsi="Times New Roman" w:cs="Times New Roman"/>
          <w:sz w:val="24"/>
          <w:szCs w:val="24"/>
        </w:rPr>
        <w:t xml:space="preserve">; the unit for all the values was </w:t>
      </w:r>
      <w:proofErr w:type="spellStart"/>
      <w:r w:rsidR="00685691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="00685691">
        <w:rPr>
          <w:rFonts w:ascii="Times New Roman" w:hAnsi="Times New Roman" w:cs="Times New Roman"/>
          <w:sz w:val="24"/>
          <w:szCs w:val="24"/>
        </w:rPr>
        <w:t>/ml</w:t>
      </w:r>
      <w:r>
        <w:rPr>
          <w:rFonts w:ascii="Times New Roman" w:hAnsi="Times New Roman" w:cs="Times New Roman"/>
          <w:sz w:val="24"/>
          <w:szCs w:val="24"/>
        </w:rPr>
        <w:t>.</w:t>
      </w:r>
      <w:r w:rsidR="00AA0F5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FC20E6F" w14:textId="7A545F0E" w:rsidR="009B4393" w:rsidRPr="00F200DC" w:rsidRDefault="00AF01E7" w:rsidP="009B439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8286C69" wp14:editId="69804E9A">
            <wp:extent cx="4322445" cy="5931535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445" cy="5931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5450A3" w14:textId="77777777" w:rsidR="00685691" w:rsidRDefault="00685691" w:rsidP="009B4393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685691" w:rsidSect="009F480A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04075620" w14:textId="7469FA12" w:rsidR="00083303" w:rsidRDefault="00083303" w:rsidP="0008330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</w:t>
      </w:r>
      <w:r w:rsidRPr="00F200D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ig. </w:t>
      </w:r>
      <w:r w:rsidRPr="00F200D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F200D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omparisons of </w:t>
      </w:r>
      <w:r w:rsidR="006D15F2">
        <w:rPr>
          <w:rFonts w:ascii="Times New Roman" w:hAnsi="Times New Roman" w:cs="Times New Roman"/>
          <w:sz w:val="24"/>
          <w:szCs w:val="24"/>
        </w:rPr>
        <w:t>richness index</w:t>
      </w:r>
      <w:r>
        <w:rPr>
          <w:rFonts w:ascii="Times New Roman" w:hAnsi="Times New Roman" w:cs="Times New Roman"/>
          <w:sz w:val="24"/>
          <w:szCs w:val="24"/>
        </w:rPr>
        <w:t xml:space="preserve"> in the bacterial microbiome of (A) LI09 cohort and (B) LI10 cohor</w:t>
      </w:r>
      <w:r w:rsidR="00B6616B">
        <w:rPr>
          <w:rFonts w:ascii="Times New Roman" w:hAnsi="Times New Roman" w:cs="Times New Roman" w:hint="eastAsia"/>
          <w:sz w:val="24"/>
          <w:szCs w:val="24"/>
        </w:rPr>
        <w:t>ts</w:t>
      </w:r>
      <w:r>
        <w:rPr>
          <w:rFonts w:ascii="Times New Roman" w:hAnsi="Times New Roman" w:cs="Times New Roman"/>
          <w:sz w:val="24"/>
          <w:szCs w:val="24"/>
        </w:rPr>
        <w:t xml:space="preserve"> with different cytokine profiles, and their control cohorts. Note: PC represented positive control; NC represented negative control. </w:t>
      </w:r>
      <w:r w:rsidR="006D15F2">
        <w:rPr>
          <w:rFonts w:ascii="Times New Roman" w:hAnsi="Times New Roman" w:cs="Times New Roman"/>
          <w:sz w:val="24"/>
          <w:szCs w:val="24"/>
        </w:rPr>
        <w:t xml:space="preserve">Note: ** represented </w:t>
      </w:r>
      <w:r w:rsidR="006D15F2" w:rsidRPr="00AA0F5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D15F2">
        <w:rPr>
          <w:rFonts w:ascii="Times New Roman" w:hAnsi="Times New Roman" w:cs="Times New Roman"/>
          <w:sz w:val="24"/>
          <w:szCs w:val="24"/>
        </w:rPr>
        <w:t xml:space="preserve"> &lt; 0.01; * represented 0.01 &lt; </w:t>
      </w:r>
      <w:r w:rsidR="006D15F2" w:rsidRPr="00AA0F5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D15F2">
        <w:rPr>
          <w:rFonts w:ascii="Times New Roman" w:hAnsi="Times New Roman" w:cs="Times New Roman"/>
          <w:sz w:val="24"/>
          <w:szCs w:val="24"/>
        </w:rPr>
        <w:t xml:space="preserve"> &lt; 0.05.</w:t>
      </w:r>
    </w:p>
    <w:p w14:paraId="6983A0E9" w14:textId="2B596B50" w:rsidR="00083303" w:rsidRDefault="006D15F2" w:rsidP="006D15F2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65DAA67" wp14:editId="3636B100">
            <wp:extent cx="3275507" cy="4709474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0848" cy="4717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AF832B" w14:textId="77777777" w:rsidR="006D15F2" w:rsidRDefault="006D15F2" w:rsidP="006D15F2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  <w:sectPr w:rsidR="006D15F2" w:rsidSect="009F480A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615A6989" w14:textId="0C3FC510" w:rsidR="006D15F2" w:rsidRDefault="006D15F2" w:rsidP="006D15F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</w:t>
      </w:r>
      <w:r w:rsidRPr="00F200D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ig. </w:t>
      </w:r>
      <w:r w:rsidRPr="00F200D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F200D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omparisons of richness index in the fungal microbiome of LI09 cohort with different cytokine profiles, and their control cohorts. Note: PC represented positive control; NC represented negative control. Note: * represented 0.01 &lt; </w:t>
      </w:r>
      <w:r w:rsidRPr="00AA0F5B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.</w:t>
      </w:r>
    </w:p>
    <w:p w14:paraId="2076A592" w14:textId="48F8F968" w:rsidR="006D15F2" w:rsidRPr="00F200DC" w:rsidRDefault="00B6616B" w:rsidP="006D15F2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A42B3B2" wp14:editId="7E752304">
            <wp:extent cx="3426310" cy="2449810"/>
            <wp:effectExtent l="0" t="0" r="3175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7011" cy="2457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D15F2" w:rsidRPr="00F200DC" w:rsidSect="009F480A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2BA"/>
    <w:rsid w:val="00022865"/>
    <w:rsid w:val="000544CB"/>
    <w:rsid w:val="0007235A"/>
    <w:rsid w:val="00083303"/>
    <w:rsid w:val="00133484"/>
    <w:rsid w:val="001C06BA"/>
    <w:rsid w:val="00263C00"/>
    <w:rsid w:val="003721A5"/>
    <w:rsid w:val="00485500"/>
    <w:rsid w:val="004B664D"/>
    <w:rsid w:val="004E698D"/>
    <w:rsid w:val="00541424"/>
    <w:rsid w:val="0067160D"/>
    <w:rsid w:val="00685691"/>
    <w:rsid w:val="006D15F2"/>
    <w:rsid w:val="006E4D5D"/>
    <w:rsid w:val="00721C4A"/>
    <w:rsid w:val="007C052D"/>
    <w:rsid w:val="008341C5"/>
    <w:rsid w:val="009578AD"/>
    <w:rsid w:val="009B4393"/>
    <w:rsid w:val="009F480A"/>
    <w:rsid w:val="00A413C3"/>
    <w:rsid w:val="00AA0F5B"/>
    <w:rsid w:val="00AF01E7"/>
    <w:rsid w:val="00B33E7A"/>
    <w:rsid w:val="00B6616B"/>
    <w:rsid w:val="00B678E0"/>
    <w:rsid w:val="00C2569A"/>
    <w:rsid w:val="00C472BA"/>
    <w:rsid w:val="00C67B04"/>
    <w:rsid w:val="00D204C6"/>
    <w:rsid w:val="00D769E3"/>
    <w:rsid w:val="00D82626"/>
    <w:rsid w:val="00E15E16"/>
    <w:rsid w:val="00F10927"/>
    <w:rsid w:val="00F200DC"/>
    <w:rsid w:val="00FB3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964E4"/>
  <w15:chartTrackingRefBased/>
  <w15:docId w15:val="{3B8C9A7E-EB41-4FF8-9353-A359B1589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00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B43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43AA9E-8865-42E5-AB4E-CD6A62FDE0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3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bao28</dc:creator>
  <cp:keywords/>
  <dc:description/>
  <cp:lastModifiedBy>Eleanor Masterman</cp:lastModifiedBy>
  <cp:revision>12</cp:revision>
  <dcterms:created xsi:type="dcterms:W3CDTF">2021-09-27T09:51:00Z</dcterms:created>
  <dcterms:modified xsi:type="dcterms:W3CDTF">2022-02-28T11:15:00Z</dcterms:modified>
</cp:coreProperties>
</file>